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AF6" w:rsidRPr="00147A22" w:rsidRDefault="00354452">
      <w:pPr>
        <w:rPr>
          <w:rFonts w:ascii="Times New Roman" w:hAnsi="Times New Roman" w:cs="Times New Roman"/>
          <w:sz w:val="24"/>
          <w:szCs w:val="24"/>
        </w:rPr>
      </w:pPr>
      <w:r w:rsidRPr="00147A22">
        <w:rPr>
          <w:rFonts w:ascii="Times New Roman" w:hAnsi="Times New Roman" w:cs="Times New Roman"/>
          <w:sz w:val="24"/>
          <w:szCs w:val="24"/>
        </w:rPr>
        <w:t>Supplementary information</w:t>
      </w:r>
    </w:p>
    <w:p w:rsidR="00354452" w:rsidRPr="00147A22" w:rsidRDefault="0035445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54452" w:rsidRPr="00147A22" w:rsidRDefault="00354452" w:rsidP="00354452">
      <w:pPr>
        <w:suppressAutoHyphens/>
        <w:wordWrap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Hlk88554489"/>
      <w:r w:rsidRPr="00147A22">
        <w:rPr>
          <w:rFonts w:ascii="Times New Roman" w:hAnsi="Times New Roman" w:cs="Times New Roman"/>
          <w:b/>
          <w:sz w:val="24"/>
          <w:szCs w:val="24"/>
        </w:rPr>
        <w:t>Impact of embryonic manipulations on core body temperature dynamics and survival in broilers exposed to cyclic heat stress</w:t>
      </w:r>
    </w:p>
    <w:bookmarkEnd w:id="1"/>
    <w:p w:rsidR="00354452" w:rsidRPr="00147A22" w:rsidRDefault="00354452" w:rsidP="00354452">
      <w:pPr>
        <w:widowControl/>
        <w:suppressAutoHyphens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</w:pPr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>Chris Major Ncho</w:t>
      </w:r>
      <w:r w:rsidRPr="00147A22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 w:bidi="en-US"/>
        </w:rPr>
        <w:t>1,2</w:t>
      </w:r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 xml:space="preserve">, Akshat Goel </w:t>
      </w:r>
      <w:r w:rsidRPr="00147A22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 w:bidi="en-US"/>
        </w:rPr>
        <w:t>1,3</w:t>
      </w:r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 xml:space="preserve">, </w:t>
      </w:r>
      <w:proofErr w:type="spellStart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>Vaishali</w:t>
      </w:r>
      <w:proofErr w:type="spellEnd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 xml:space="preserve"> Gupta</w:t>
      </w:r>
      <w:r w:rsidRPr="00147A22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 w:bidi="en-US"/>
        </w:rPr>
        <w:t>2</w:t>
      </w:r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 xml:space="preserve">, </w:t>
      </w:r>
      <w:proofErr w:type="spellStart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>Chae-Mi</w:t>
      </w:r>
      <w:proofErr w:type="spellEnd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 xml:space="preserve"> Jeong</w:t>
      </w:r>
      <w:r w:rsidRPr="00147A22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 w:bidi="en-US"/>
        </w:rPr>
        <w:t>1,2</w:t>
      </w:r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 xml:space="preserve">, and </w:t>
      </w:r>
      <w:bookmarkStart w:id="2" w:name="_Hlk23867954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>Yang-Ho Choi</w:t>
      </w:r>
      <w:bookmarkEnd w:id="2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 w:bidi="en-US"/>
        </w:rPr>
        <w:t>1,2,3</w:t>
      </w:r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>*</w:t>
      </w:r>
    </w:p>
    <w:p w:rsidR="00354452" w:rsidRPr="00147A22" w:rsidRDefault="00354452" w:rsidP="00354452">
      <w:pPr>
        <w:widowControl/>
        <w:suppressAutoHyphens/>
        <w:wordWrap/>
        <w:autoSpaceDE/>
        <w:autoSpaceDN/>
        <w:spacing w:line="480" w:lineRule="auto"/>
        <w:jc w:val="center"/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</w:pPr>
    </w:p>
    <w:p w:rsidR="00354452" w:rsidRPr="00147A22" w:rsidRDefault="00354452" w:rsidP="00354452">
      <w:pPr>
        <w:widowControl/>
        <w:suppressAutoHyphens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</w:pPr>
      <w:r w:rsidRPr="00147A22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 w:bidi="en-US"/>
        </w:rPr>
        <w:t xml:space="preserve">1 </w:t>
      </w:r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 xml:space="preserve">Department of Animal Science, </w:t>
      </w:r>
      <w:proofErr w:type="spellStart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>Gyeongsang</w:t>
      </w:r>
      <w:proofErr w:type="spellEnd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 xml:space="preserve"> National University, </w:t>
      </w:r>
      <w:proofErr w:type="spellStart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>Jinju</w:t>
      </w:r>
      <w:proofErr w:type="spellEnd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 xml:space="preserve"> 52828, Republic of Korea; </w:t>
      </w:r>
    </w:p>
    <w:p w:rsidR="00354452" w:rsidRPr="00147A22" w:rsidRDefault="00354452" w:rsidP="00354452">
      <w:pPr>
        <w:widowControl/>
        <w:suppressAutoHyphens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</w:pPr>
      <w:r w:rsidRPr="00147A22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 w:bidi="en-US"/>
        </w:rPr>
        <w:t xml:space="preserve">2 </w:t>
      </w:r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 xml:space="preserve">Division of Applied Life Sciences (BK21 Plus Program), </w:t>
      </w:r>
      <w:proofErr w:type="spellStart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>Gyeongsang</w:t>
      </w:r>
      <w:proofErr w:type="spellEnd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 xml:space="preserve"> National University, </w:t>
      </w:r>
      <w:proofErr w:type="spellStart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>Jinju</w:t>
      </w:r>
      <w:proofErr w:type="spellEnd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 xml:space="preserve"> 52828, Republic of Korea; </w:t>
      </w:r>
    </w:p>
    <w:p w:rsidR="00354452" w:rsidRPr="00147A22" w:rsidRDefault="00354452" w:rsidP="00354452">
      <w:pPr>
        <w:widowControl/>
        <w:suppressAutoHyphens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</w:pPr>
      <w:r w:rsidRPr="00147A22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 w:bidi="en-US"/>
        </w:rPr>
        <w:t xml:space="preserve">3 </w:t>
      </w:r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 xml:space="preserve">Institute of Agriculture and Life Sciences, </w:t>
      </w:r>
      <w:proofErr w:type="spellStart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>Gyeongsang</w:t>
      </w:r>
      <w:proofErr w:type="spellEnd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 xml:space="preserve"> National University, </w:t>
      </w:r>
      <w:proofErr w:type="spellStart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>Jinju</w:t>
      </w:r>
      <w:proofErr w:type="spellEnd"/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 xml:space="preserve"> 52828, Republic of Korea; </w:t>
      </w:r>
    </w:p>
    <w:p w:rsidR="00354452" w:rsidRPr="00147A22" w:rsidRDefault="00354452" w:rsidP="00354452">
      <w:pPr>
        <w:widowControl/>
        <w:suppressAutoHyphens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</w:pPr>
      <w:r w:rsidRPr="00147A22">
        <w:rPr>
          <w:rFonts w:ascii="Times New Roman" w:eastAsia="Malgun Gothic" w:hAnsi="Times New Roman" w:cs="Times New Roman"/>
          <w:kern w:val="0"/>
          <w:sz w:val="24"/>
          <w:szCs w:val="24"/>
          <w:lang w:eastAsia="en-US" w:bidi="en-US"/>
        </w:rPr>
        <w:t>* Corresponding author; email: yhchoi@gnu.ac.kr</w:t>
      </w:r>
    </w:p>
    <w:p w:rsidR="00354452" w:rsidRPr="00147A22" w:rsidRDefault="00354452">
      <w:r w:rsidRPr="00147A22">
        <w:br w:type="page"/>
      </w:r>
    </w:p>
    <w:p w:rsidR="00992590" w:rsidRPr="00147A22" w:rsidRDefault="00992590" w:rsidP="00992590">
      <w:pPr>
        <w:suppressAutoHyphens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A2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: Descriptive statistics of the variables considered in the </w:t>
      </w:r>
      <w:bookmarkStart w:id="3" w:name="_Hlk81139946"/>
      <w:r w:rsidRPr="00147A22">
        <w:rPr>
          <w:rFonts w:ascii="Times New Roman" w:hAnsi="Times New Roman" w:cs="Times New Roman"/>
          <w:sz w:val="24"/>
          <w:szCs w:val="24"/>
        </w:rPr>
        <w:t>Cox proportional-hazards model</w:t>
      </w:r>
      <w:bookmarkEnd w:id="3"/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417"/>
        <w:gridCol w:w="992"/>
        <w:gridCol w:w="1134"/>
        <w:gridCol w:w="851"/>
        <w:gridCol w:w="1334"/>
        <w:gridCol w:w="650"/>
      </w:tblGrid>
      <w:tr w:rsidR="00147A22" w:rsidRPr="00147A22" w:rsidTr="002264FB">
        <w:trPr>
          <w:trHeight w:val="345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edia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ax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n</w:t>
            </w:r>
          </w:p>
        </w:tc>
      </w:tr>
      <w:tr w:rsidR="00147A22" w:rsidRPr="00147A22" w:rsidTr="002264FB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ime (mi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3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.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3</w:t>
            </w:r>
          </w:p>
        </w:tc>
      </w:tr>
      <w:tr w:rsidR="00147A22" w:rsidRPr="00147A22" w:rsidTr="002264FB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Temperature (°C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2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.6</w:t>
            </w:r>
          </w:p>
        </w:tc>
      </w:tr>
      <w:tr w:rsidR="00147A22" w:rsidRPr="00147A22" w:rsidTr="002264FB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elative Humidity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1</w:t>
            </w:r>
          </w:p>
        </w:tc>
      </w:tr>
      <w:tr w:rsidR="00147A22" w:rsidRPr="00147A22" w:rsidTr="002264FB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T</w:t>
            </w: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I (°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1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.8</w:t>
            </w:r>
          </w:p>
        </w:tc>
      </w:tr>
      <w:tr w:rsidR="00147A22" w:rsidRPr="00147A22" w:rsidTr="002264FB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odyweight (g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46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4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9.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93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590" w:rsidRPr="00147A22" w:rsidRDefault="00992590" w:rsidP="002264FB">
            <w:pPr>
              <w:widowControl/>
              <w:suppressAutoHyphens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40</w:t>
            </w:r>
          </w:p>
        </w:tc>
      </w:tr>
    </w:tbl>
    <w:p w:rsidR="00992590" w:rsidRPr="00147A22" w:rsidRDefault="00992590" w:rsidP="00992590">
      <w:pPr>
        <w:suppressAutoHyphens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A22">
        <w:rPr>
          <w:rFonts w:ascii="Times New Roman" w:hAnsi="Times New Roman" w:cs="Times New Roman"/>
          <w:sz w:val="24"/>
          <w:szCs w:val="24"/>
        </w:rPr>
        <w:t xml:space="preserve">Abbreviation: THI, Temperature-humidity index. </w:t>
      </w:r>
      <w:r w:rsidRPr="00147A22">
        <w:rPr>
          <w:rFonts w:ascii="Times New Roman" w:hAnsi="Times New Roman" w:cs="Times New Roman"/>
          <w:sz w:val="24"/>
          <w:szCs w:val="24"/>
        </w:rPr>
        <w:br w:type="page"/>
      </w:r>
    </w:p>
    <w:p w:rsidR="00354452" w:rsidRPr="00147A22" w:rsidRDefault="00354452" w:rsidP="00354452">
      <w:pPr>
        <w:suppressAutoHyphens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A2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92590" w:rsidRPr="00147A22">
        <w:rPr>
          <w:rFonts w:ascii="Times New Roman" w:hAnsi="Times New Roman" w:cs="Times New Roman"/>
          <w:sz w:val="24"/>
          <w:szCs w:val="24"/>
        </w:rPr>
        <w:t>2</w:t>
      </w:r>
      <w:r w:rsidRPr="00147A22">
        <w:rPr>
          <w:rFonts w:ascii="Times New Roman" w:hAnsi="Times New Roman" w:cs="Times New Roman"/>
          <w:sz w:val="24"/>
          <w:szCs w:val="24"/>
        </w:rPr>
        <w:t xml:space="preserve">: Average ambient temperature (T), relative humidity (RH), and </w:t>
      </w:r>
      <w:r w:rsidRPr="00147A22">
        <w:rPr>
          <w:rFonts w:ascii="Times New Roman" w:hAnsi="Times New Roman" w:cs="Times New Roman" w:hint="eastAsia"/>
          <w:sz w:val="24"/>
          <w:szCs w:val="24"/>
        </w:rPr>
        <w:t>t</w:t>
      </w:r>
      <w:r w:rsidRPr="00147A22">
        <w:rPr>
          <w:rFonts w:ascii="Times New Roman" w:hAnsi="Times New Roman" w:cs="Times New Roman"/>
          <w:sz w:val="24"/>
          <w:szCs w:val="24"/>
        </w:rPr>
        <w:t>emperature-humidity index (THI) variations in both thermoneutral and heat stress conditions during the trial</w:t>
      </w: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119"/>
        <w:gridCol w:w="618"/>
        <w:gridCol w:w="815"/>
        <w:gridCol w:w="708"/>
        <w:gridCol w:w="618"/>
        <w:gridCol w:w="658"/>
        <w:gridCol w:w="851"/>
        <w:gridCol w:w="850"/>
      </w:tblGrid>
      <w:tr w:rsidR="00147A22" w:rsidRPr="00147A22" w:rsidTr="002264FB">
        <w:trPr>
          <w:trHeight w:val="345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ime (h)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147A22" w:rsidRPr="00147A22" w:rsidTr="002264FB">
        <w:trPr>
          <w:trHeight w:val="330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hermoneutral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(°C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.6</w:t>
            </w:r>
          </w:p>
        </w:tc>
      </w:tr>
      <w:tr w:rsidR="00147A22" w:rsidRPr="00147A22" w:rsidTr="002264FB">
        <w:trPr>
          <w:trHeight w:val="33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H (%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0.9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2.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1.6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0.1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1.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1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0.9</w:t>
            </w:r>
          </w:p>
        </w:tc>
      </w:tr>
      <w:tr w:rsidR="00147A22" w:rsidRPr="00147A22" w:rsidTr="002264FB">
        <w:trPr>
          <w:trHeight w:val="33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HI (°C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6.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7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6.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6.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7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6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6.9</w:t>
            </w:r>
          </w:p>
        </w:tc>
      </w:tr>
      <w:tr w:rsidR="00147A22" w:rsidRPr="00147A22" w:rsidTr="002264FB">
        <w:trPr>
          <w:trHeight w:val="33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eat stres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(°C)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.3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1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2.0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1.9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2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2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.1</w:t>
            </w:r>
          </w:p>
        </w:tc>
      </w:tr>
      <w:tr w:rsidR="00147A22" w:rsidRPr="00147A22" w:rsidTr="002264FB">
        <w:trPr>
          <w:trHeight w:val="330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H (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2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4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5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2.6</w:t>
            </w:r>
          </w:p>
        </w:tc>
      </w:tr>
      <w:tr w:rsidR="00147A22" w:rsidRPr="00147A22" w:rsidTr="002264FB">
        <w:trPr>
          <w:trHeight w:val="345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HI (°C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6.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3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3.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3.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4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452" w:rsidRPr="00147A22" w:rsidRDefault="00354452" w:rsidP="002264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47A2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6.7</w:t>
            </w:r>
          </w:p>
        </w:tc>
      </w:tr>
    </w:tbl>
    <w:p w:rsidR="00354452" w:rsidRPr="00147A22" w:rsidRDefault="00500C29" w:rsidP="00354452">
      <w:pPr>
        <w:suppressAutoHyphens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Hlk106877952"/>
      <w:r w:rsidRPr="00147A22">
        <w:rPr>
          <w:rFonts w:ascii="Times New Roman" w:hAnsi="Times New Roman" w:cs="Times New Roman"/>
          <w:sz w:val="24"/>
          <w:szCs w:val="24"/>
        </w:rPr>
        <w:t>Values indicate the mean of 7 days. From days 29 to 35, in the HS room, the environmental temperature was increased from 22 ± 1 °C to 32 ± 1 °C over 30 minutes, and this temperature was maintained for the next 4 hours before returning to 22 ± 1 °C over 30 minutes.</w:t>
      </w:r>
      <w:bookmarkEnd w:id="4"/>
      <w:r w:rsidR="00354452" w:rsidRPr="00147A22">
        <w:rPr>
          <w:rFonts w:ascii="Times New Roman" w:hAnsi="Times New Roman" w:cs="Times New Roman"/>
          <w:sz w:val="24"/>
          <w:szCs w:val="24"/>
        </w:rPr>
        <w:t>. Abbreviation: THI, Temperature-humidity index.</w:t>
      </w:r>
      <w:r w:rsidR="00354452" w:rsidRPr="00147A22">
        <w:rPr>
          <w:rFonts w:ascii="Times New Roman" w:hAnsi="Times New Roman" w:cs="Times New Roman"/>
          <w:sz w:val="24"/>
          <w:szCs w:val="24"/>
        </w:rPr>
        <w:br w:type="page"/>
      </w:r>
    </w:p>
    <w:p w:rsidR="00354452" w:rsidRPr="00147A22" w:rsidRDefault="00481A6A" w:rsidP="00354452">
      <w:pPr>
        <w:suppressAutoHyphens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A22">
        <w:t xml:space="preserve"> </w:t>
      </w:r>
      <w:r w:rsidRPr="00147A22">
        <w:rPr>
          <w:noProof/>
          <w:lang w:val="en-IN" w:eastAsia="en-IN"/>
        </w:rPr>
        <w:drawing>
          <wp:inline distT="0" distB="0" distL="0" distR="0">
            <wp:extent cx="3771900" cy="2705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4452" w:rsidRPr="00147A22" w:rsidRDefault="004245FA" w:rsidP="00354452">
      <w:pPr>
        <w:suppressAutoHyphens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A2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54452" w:rsidRPr="00147A22">
        <w:rPr>
          <w:rFonts w:ascii="Times New Roman" w:hAnsi="Times New Roman" w:cs="Times New Roman"/>
          <w:sz w:val="24"/>
          <w:szCs w:val="24"/>
        </w:rPr>
        <w:t xml:space="preserve">Fig 1: </w:t>
      </w:r>
      <w:r w:rsidR="00481A6A" w:rsidRPr="00147A22">
        <w:rPr>
          <w:rFonts w:ascii="Times New Roman" w:hAnsi="Times New Roman" w:cs="Times New Roman"/>
          <w:sz w:val="24"/>
          <w:szCs w:val="24"/>
        </w:rPr>
        <w:t>Temperature evolution in the thermoneutral environment during the trial</w:t>
      </w:r>
      <w:r w:rsidR="00354452" w:rsidRPr="00147A22">
        <w:rPr>
          <w:rFonts w:ascii="Times New Roman" w:hAnsi="Times New Roman" w:cs="Times New Roman"/>
          <w:sz w:val="24"/>
          <w:szCs w:val="24"/>
        </w:rPr>
        <w:t xml:space="preserve">.  </w:t>
      </w:r>
      <w:r w:rsidR="00481A6A" w:rsidRPr="00147A22">
        <w:rPr>
          <w:rFonts w:ascii="Times New Roman" w:hAnsi="Times New Roman" w:cs="Times New Roman"/>
          <w:sz w:val="24"/>
          <w:szCs w:val="24"/>
        </w:rPr>
        <w:t>After hatching, one-day-old broilers chicks were raised in battery brooders under a thermally controlled environment at 34 ± 1 °C and 50% RH, and then temperature was gradually decreased by 2 or 1 °C every three days to reached the recommended 22 ± 1 °C on day 28.</w:t>
      </w:r>
    </w:p>
    <w:p w:rsidR="00354452" w:rsidRPr="00147A22" w:rsidRDefault="00354452" w:rsidP="00354452">
      <w:pPr>
        <w:suppressAutoHyphens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A22">
        <w:rPr>
          <w:rFonts w:ascii="Times New Roman" w:hAnsi="Times New Roman" w:cs="Times New Roman"/>
          <w:sz w:val="24"/>
          <w:szCs w:val="24"/>
        </w:rPr>
        <w:br w:type="page"/>
      </w:r>
    </w:p>
    <w:p w:rsidR="00354452" w:rsidRPr="00147A22" w:rsidRDefault="00354452" w:rsidP="00354452"/>
    <w:sectPr w:rsidR="00354452" w:rsidRPr="00147A22" w:rsidSect="00147A22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0674" w:rsidRDefault="00770674" w:rsidP="00354452">
      <w:pPr>
        <w:spacing w:after="0" w:line="240" w:lineRule="auto"/>
      </w:pPr>
      <w:r>
        <w:separator/>
      </w:r>
    </w:p>
  </w:endnote>
  <w:endnote w:type="continuationSeparator" w:id="0">
    <w:p w:rsidR="00770674" w:rsidRDefault="00770674" w:rsidP="00354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65507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4452" w:rsidRDefault="003544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7A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54452" w:rsidRDefault="003544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0674" w:rsidRDefault="00770674" w:rsidP="00354452">
      <w:pPr>
        <w:spacing w:after="0" w:line="240" w:lineRule="auto"/>
      </w:pPr>
      <w:r>
        <w:separator/>
      </w:r>
    </w:p>
  </w:footnote>
  <w:footnote w:type="continuationSeparator" w:id="0">
    <w:p w:rsidR="00770674" w:rsidRDefault="00770674" w:rsidP="003544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xNrWwsDQxNbC0MDNW0lEKTi0uzszPAymwqAUAJXxgyCwAAAA="/>
  </w:docVars>
  <w:rsids>
    <w:rsidRoot w:val="00354452"/>
    <w:rsid w:val="00121120"/>
    <w:rsid w:val="00147A22"/>
    <w:rsid w:val="00354452"/>
    <w:rsid w:val="003C437E"/>
    <w:rsid w:val="004245FA"/>
    <w:rsid w:val="00481A6A"/>
    <w:rsid w:val="004C6476"/>
    <w:rsid w:val="00500C29"/>
    <w:rsid w:val="006150EB"/>
    <w:rsid w:val="006609C3"/>
    <w:rsid w:val="00770674"/>
    <w:rsid w:val="007F2751"/>
    <w:rsid w:val="008C383C"/>
    <w:rsid w:val="00992590"/>
    <w:rsid w:val="009A5B35"/>
    <w:rsid w:val="009E792C"/>
    <w:rsid w:val="00BA55E4"/>
    <w:rsid w:val="00CF5E9B"/>
    <w:rsid w:val="00D16606"/>
    <w:rsid w:val="00E7238D"/>
    <w:rsid w:val="00EA4A94"/>
    <w:rsid w:val="00EC5ADB"/>
    <w:rsid w:val="00F1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2F9DAAA-8F80-48EE-BCEE-86AA07B0F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445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4452"/>
  </w:style>
  <w:style w:type="paragraph" w:styleId="Footer">
    <w:name w:val="footer"/>
    <w:basedOn w:val="Normal"/>
    <w:link w:val="FooterChar"/>
    <w:uiPriority w:val="99"/>
    <w:unhideWhenUsed/>
    <w:rsid w:val="0035445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4452"/>
  </w:style>
  <w:style w:type="character" w:styleId="LineNumber">
    <w:name w:val="line number"/>
    <w:basedOn w:val="DefaultParagraphFont"/>
    <w:uiPriority w:val="99"/>
    <w:semiHidden/>
    <w:unhideWhenUsed/>
    <w:rsid w:val="00D16606"/>
  </w:style>
  <w:style w:type="paragraph" w:styleId="BalloonText">
    <w:name w:val="Balloon Text"/>
    <w:basedOn w:val="Normal"/>
    <w:link w:val="BalloonTextChar"/>
    <w:uiPriority w:val="99"/>
    <w:semiHidden/>
    <w:unhideWhenUsed/>
    <w:rsid w:val="00EC5A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AD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mya G</cp:lastModifiedBy>
  <cp:revision>12</cp:revision>
  <dcterms:created xsi:type="dcterms:W3CDTF">2022-03-11T01:31:00Z</dcterms:created>
  <dcterms:modified xsi:type="dcterms:W3CDTF">2022-08-24T07:41:00Z</dcterms:modified>
</cp:coreProperties>
</file>